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 w:rsidRPr="000F3972">
        <w:rPr>
          <w:rFonts w:ascii="Arial" w:hAnsi="Arial" w:cs="Arial"/>
          <w:b/>
        </w:rPr>
        <w:t>Figures, supplementary material:</w:t>
      </w:r>
    </w:p>
    <w:p w:rsidR="00DD38D1" w:rsidRDefault="00DD38D1" w:rsidP="00DD38D1">
      <w:pPr>
        <w:spacing w:line="360" w:lineRule="auto"/>
        <w:jc w:val="both"/>
        <w:rPr>
          <w:rFonts w:ascii="Arial" w:hAnsi="Arial" w:cs="Arial"/>
          <w:color w:val="FF0000"/>
        </w:rPr>
      </w:pPr>
      <w:r w:rsidRPr="000F3972">
        <w:rPr>
          <w:rFonts w:ascii="Arial" w:hAnsi="Arial" w:cs="Arial"/>
          <w:color w:val="FF0000"/>
        </w:rPr>
        <w:object w:dxaOrig="8577" w:dyaOrig="12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5.6pt;height:557.65pt;mso-width-percent:0;mso-height-percent:0;mso-width-percent:0;mso-height-percent:0" o:ole="">
            <v:imagedata r:id="rId5" o:title="" croptop="3185f" cropbottom="3106f" cropleft="4010f" cropright="4125f"/>
          </v:shape>
          <o:OLEObject Type="Embed" ProgID="AcroExch.Document.11" ShapeID="_x0000_i1025" DrawAspect="Content" ObjectID="_1711798102" r:id="rId6"/>
        </w:objec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  <w:b/>
        </w:rPr>
        <w:t xml:space="preserve">S1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Example of </w:t>
      </w:r>
      <w:r>
        <w:rPr>
          <w:rFonts w:ascii="Arial" w:hAnsi="Arial" w:cs="Arial"/>
        </w:rPr>
        <w:t xml:space="preserve">a </w:t>
      </w:r>
      <w:r w:rsidRPr="000F3972">
        <w:rPr>
          <w:rFonts w:ascii="Arial" w:hAnsi="Arial" w:cs="Arial"/>
        </w:rPr>
        <w:t>medical report that includes a physical examination and documentation of the subjective findings in a standardi</w:t>
      </w:r>
      <w:r>
        <w:rPr>
          <w:rFonts w:ascii="Arial" w:hAnsi="Arial" w:cs="Arial"/>
        </w:rPr>
        <w:t>s</w:t>
      </w:r>
      <w:r w:rsidRPr="000F3972">
        <w:rPr>
          <w:rFonts w:ascii="Arial" w:hAnsi="Arial" w:cs="Arial"/>
        </w:rPr>
        <w:t>ed manner (translated to English)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20BB7B9" wp14:editId="1693ECA2">
            <wp:extent cx="5760720" cy="2456185"/>
            <wp:effectExtent l="0" t="0" r="0" b="1270"/>
            <wp:docPr id="3" name="Grafik 3" descr="C:\Users\Klaudi\Documents\Uni JB\Promotion\englische Graphiken\Dot plot neu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:\Users\Klaudi\Documents\Uni JB\Promotion\englische Graphiken\Dot plot neu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56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</w:rPr>
        <w:t xml:space="preserve">S2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Overview and frequencies of all measured </w:t>
      </w:r>
      <w:r w:rsidRPr="001E41E9">
        <w:rPr>
          <w:rFonts w:ascii="Arial" w:hAnsi="Arial" w:cs="Arial"/>
        </w:rPr>
        <w:t>BACs (N=372). Each</w:t>
      </w:r>
      <w:r w:rsidRPr="000F3972">
        <w:rPr>
          <w:rFonts w:ascii="Arial" w:hAnsi="Arial" w:cs="Arial"/>
        </w:rPr>
        <w:t xml:space="preserve"> measured BAC is re</w:t>
      </w:r>
      <w:bookmarkStart w:id="0" w:name="_GoBack"/>
      <w:bookmarkEnd w:id="0"/>
      <w:r w:rsidRPr="000F3972">
        <w:rPr>
          <w:rFonts w:ascii="Arial" w:hAnsi="Arial" w:cs="Arial"/>
        </w:rPr>
        <w:t>presented by a dot. If the same BAC occurs more than once, additional dots are drawn above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drawing>
          <wp:inline distT="0" distB="0" distL="0" distR="0" wp14:anchorId="43E9ADB7" wp14:editId="76BA0C0F">
            <wp:extent cx="3855720" cy="3446780"/>
            <wp:effectExtent l="0" t="0" r="0" b="1270"/>
            <wp:docPr id="20" name="Grafik 20" descr="C:\Users\Klaudi\Documents\Uni JB\Promotion\englische Graphiken\Gai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6" descr="C:\Users\Klaudi\Documents\Uni JB\Promotion\englische Graphiken\Gait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172" cy="345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 xml:space="preserve">supplementary material: </w:t>
      </w:r>
      <w:r w:rsidRPr="000F3972">
        <w:rPr>
          <w:rFonts w:ascii="Arial" w:hAnsi="Arial" w:cs="Arial"/>
        </w:rPr>
        <w:t xml:space="preserve">Comparison of defendants’ BACs (y-axis) with “unsafe” (N=135) and “safe” (N=84) </w:t>
      </w:r>
      <w:r>
        <w:rPr>
          <w:rFonts w:ascii="Arial" w:hAnsi="Arial" w:cs="Arial"/>
        </w:rPr>
        <w:t>g</w:t>
      </w:r>
      <w:r w:rsidRPr="000F3972">
        <w:rPr>
          <w:rFonts w:ascii="Arial" w:eastAsia="Calibri" w:hAnsi="Arial" w:cs="Arial"/>
        </w:rPr>
        <w:t>aits</w:t>
      </w:r>
      <w:r w:rsidRPr="000F3972">
        <w:rPr>
          <w:rFonts w:ascii="Arial" w:hAnsi="Arial" w:cs="Arial"/>
        </w:rPr>
        <w:t>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5A6D9FB2" wp14:editId="3A94606F">
            <wp:extent cx="3972824" cy="3629025"/>
            <wp:effectExtent l="0" t="0" r="8890" b="0"/>
            <wp:docPr id="21" name="Grafik 21" descr="C:\Users\Klaudi\Documents\Uni JB\Promotion\englische Graphiken\Turnarou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7" descr="C:\Users\Klaudi\Documents\Uni JB\Promotion\englische Graphiken\Turnaround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458" cy="3645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with “safe” (N=56) and “unsafe” (N=57) sudden turnaround while walking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drawing>
          <wp:inline distT="0" distB="0" distL="0" distR="0" wp14:anchorId="694443F6" wp14:editId="7AF012B3">
            <wp:extent cx="3836578" cy="3543300"/>
            <wp:effectExtent l="0" t="0" r="0" b="0"/>
            <wp:docPr id="22" name="Grafik 22" descr="C:\Users\Klaudi\Documents\Uni JB\Promotion\englische Graphiken\Speec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8" descr="C:\Users\Klaudi\Documents\Uni JB\Promotion\englische Graphiken\Speech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506" cy="3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5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 xml:space="preserve">supplementary material: </w:t>
      </w:r>
      <w:r w:rsidRPr="000F3972">
        <w:rPr>
          <w:rFonts w:ascii="Arial" w:hAnsi="Arial" w:cs="Arial"/>
        </w:rPr>
        <w:t>Comparison of defendants’ BACs (y-axis) with “clear” (N=96) and “slurred” (N=170) speech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 w:rsidRPr="000F3972"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670A512A" wp14:editId="11D8A6EE">
            <wp:extent cx="3869603" cy="3390900"/>
            <wp:effectExtent l="0" t="0" r="0" b="0"/>
            <wp:docPr id="23" name="Grafik 23" descr="C:\Users\Klaudi\Documents\Uni JB\Promotion\englische Graphiken\Finger-finger 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9" descr="C:\Users\Klaudi\Documents\Uni JB\Promotion\englische Graphiken\Finger-finger test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175" cy="3413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6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with “safe” (N=72) and “unsafe” (N=76) finger-finger tests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drawing>
          <wp:inline distT="0" distB="0" distL="0" distR="0" wp14:anchorId="3F88B6CD" wp14:editId="7AD9B51B">
            <wp:extent cx="3767824" cy="3321685"/>
            <wp:effectExtent l="0" t="0" r="4445" b="0"/>
            <wp:docPr id="24" name="Grafik 24" descr="C:\Users\Klaudi\Documents\Uni JB\Promotion\englische Graphiken\Finger-nose tes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10" descr="C:\Users\Klaudi\Documents\Uni JB\Promotion\englische Graphiken\Finger-nose test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5483" cy="3346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7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with “safe” (N=90) and “unsafe” (N=55) finger-nose tests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0D05B676" wp14:editId="2F3584B1">
            <wp:extent cx="3726154" cy="3371850"/>
            <wp:effectExtent l="0" t="0" r="8255" b="0"/>
            <wp:docPr id="25" name="Grafik 25" descr="C:\Users\Klaudi\Documents\Uni JB\Promotion\englische Graphiken\Conciousn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11" descr="C:\Users\Klaudi\Documents\Uni JB\Promotion\englische Graphiken\Conciousnes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641" cy="3390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8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with “impaired” (N=73) and “full” (N=193) consciousness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drawing>
          <wp:inline distT="0" distB="0" distL="0" distR="0" wp14:anchorId="33303A24" wp14:editId="5C3347A0">
            <wp:extent cx="3728331" cy="3352800"/>
            <wp:effectExtent l="0" t="0" r="5715" b="0"/>
            <wp:docPr id="28" name="Grafik 28" descr="C:\Users\Klaudi\Documents\Uni JB\Promotion\englische Graphiken\Pupil siz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14" descr="C:\Users\Klaudi\Documents\Uni JB\Promotion\englische Graphiken\Pupil size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589" cy="3400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9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to constricted (N=6), dilated (N=99) and normal (N=154) pupil sizes.</w:t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</w:rPr>
      </w:pPr>
      <w:r w:rsidRPr="000F3972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364FA915" wp14:editId="291649F2">
            <wp:extent cx="3593725" cy="3152775"/>
            <wp:effectExtent l="0" t="0" r="6985" b="0"/>
            <wp:docPr id="29" name="Grafik 29" descr="C:\Users\Klaudi\Documents\Uni JB\Promotion\englische Graphiken\Pupil respons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15" descr="C:\Users\Klaudi\Documents\Uni JB\Promotion\englische Graphiken\Pupil respons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3725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D1" w:rsidRPr="000F3972" w:rsidRDefault="00DD38D1" w:rsidP="00DD38D1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0</w:t>
      </w:r>
      <w:r w:rsidRPr="000F3972">
        <w:rPr>
          <w:rFonts w:ascii="Arial" w:hAnsi="Arial" w:cs="Arial"/>
        </w:rPr>
        <w:t xml:space="preserve">; </w:t>
      </w:r>
      <w:r w:rsidRPr="000F3972">
        <w:rPr>
          <w:rFonts w:ascii="Arial" w:hAnsi="Arial" w:cs="Arial"/>
          <w:b/>
        </w:rPr>
        <w:t>supplementary material:</w:t>
      </w:r>
      <w:r w:rsidRPr="000F3972">
        <w:rPr>
          <w:rFonts w:ascii="Arial" w:hAnsi="Arial" w:cs="Arial"/>
        </w:rPr>
        <w:t xml:space="preserve"> Comparison of defendants’ BACs (y-axis) to normal (N=106), delayed (N=114) and missing (N=12) pupil </w:t>
      </w:r>
      <w:r w:rsidRPr="000F3972">
        <w:rPr>
          <w:rFonts w:ascii="Arial" w:eastAsia="Calibri" w:hAnsi="Arial" w:cs="Arial"/>
        </w:rPr>
        <w:t>responses</w:t>
      </w:r>
      <w:r w:rsidRPr="000F3972">
        <w:rPr>
          <w:rFonts w:ascii="Arial" w:hAnsi="Arial" w:cs="Arial"/>
        </w:rPr>
        <w:t>.</w:t>
      </w:r>
    </w:p>
    <w:p w:rsidR="009A74A7" w:rsidRDefault="009A74A7"/>
    <w:sectPr w:rsidR="009A74A7">
      <w:head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127014"/>
      <w:docPartObj>
        <w:docPartGallery w:val="Page Numbers (Top of Page)"/>
        <w:docPartUnique/>
      </w:docPartObj>
    </w:sdtPr>
    <w:sdtEndPr/>
    <w:sdtContent>
      <w:p w:rsidR="00F27CA2" w:rsidRPr="000F3972" w:rsidRDefault="00DD38D1">
        <w:pPr>
          <w:pStyle w:val="Header"/>
          <w:jc w:val="center"/>
        </w:pPr>
        <w:r w:rsidRPr="000F3972">
          <w:fldChar w:fldCharType="begin"/>
        </w:r>
        <w:r w:rsidRPr="000F3972">
          <w:instrText>PAGE   \* MERGEFORMAT</w:instrText>
        </w:r>
        <w:r w:rsidRPr="000F3972">
          <w:fldChar w:fldCharType="separate"/>
        </w:r>
        <w:r>
          <w:rPr>
            <w:noProof/>
          </w:rPr>
          <w:t>2</w:t>
        </w:r>
        <w:r w:rsidRPr="000F3972">
          <w:fldChar w:fldCharType="end"/>
        </w:r>
      </w:p>
    </w:sdtContent>
  </w:sdt>
  <w:p w:rsidR="00F27CA2" w:rsidRPr="000F3972" w:rsidRDefault="00DD38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8D1"/>
    <w:rsid w:val="000279B3"/>
    <w:rsid w:val="00035B6B"/>
    <w:rsid w:val="000371D3"/>
    <w:rsid w:val="00041968"/>
    <w:rsid w:val="00041A62"/>
    <w:rsid w:val="00062E38"/>
    <w:rsid w:val="00080625"/>
    <w:rsid w:val="000A0819"/>
    <w:rsid w:val="000B200F"/>
    <w:rsid w:val="000B2029"/>
    <w:rsid w:val="000C5459"/>
    <w:rsid w:val="00116A17"/>
    <w:rsid w:val="001222AD"/>
    <w:rsid w:val="00132A60"/>
    <w:rsid w:val="001402C4"/>
    <w:rsid w:val="00151F53"/>
    <w:rsid w:val="00152A2F"/>
    <w:rsid w:val="0015597E"/>
    <w:rsid w:val="00192B7E"/>
    <w:rsid w:val="001A4F52"/>
    <w:rsid w:val="001B0E7A"/>
    <w:rsid w:val="001C2D68"/>
    <w:rsid w:val="001C2F3F"/>
    <w:rsid w:val="001C7DE6"/>
    <w:rsid w:val="001E089A"/>
    <w:rsid w:val="00212180"/>
    <w:rsid w:val="002220DE"/>
    <w:rsid w:val="00272D69"/>
    <w:rsid w:val="00274E94"/>
    <w:rsid w:val="00291464"/>
    <w:rsid w:val="00292EF2"/>
    <w:rsid w:val="002B1A94"/>
    <w:rsid w:val="002C627B"/>
    <w:rsid w:val="002C6422"/>
    <w:rsid w:val="002F1E01"/>
    <w:rsid w:val="002F6BE8"/>
    <w:rsid w:val="003115AF"/>
    <w:rsid w:val="00312963"/>
    <w:rsid w:val="003243D5"/>
    <w:rsid w:val="003556E8"/>
    <w:rsid w:val="0036537C"/>
    <w:rsid w:val="00366F05"/>
    <w:rsid w:val="003B15A5"/>
    <w:rsid w:val="003C276A"/>
    <w:rsid w:val="004145BA"/>
    <w:rsid w:val="00415D8F"/>
    <w:rsid w:val="00436044"/>
    <w:rsid w:val="00453F29"/>
    <w:rsid w:val="00474CD3"/>
    <w:rsid w:val="0048412B"/>
    <w:rsid w:val="004927F9"/>
    <w:rsid w:val="004B1281"/>
    <w:rsid w:val="004C22B1"/>
    <w:rsid w:val="004C52DB"/>
    <w:rsid w:val="005033E1"/>
    <w:rsid w:val="005108B8"/>
    <w:rsid w:val="00517ECE"/>
    <w:rsid w:val="0052230E"/>
    <w:rsid w:val="00562163"/>
    <w:rsid w:val="0059160C"/>
    <w:rsid w:val="005A7855"/>
    <w:rsid w:val="00605799"/>
    <w:rsid w:val="00610320"/>
    <w:rsid w:val="006105D6"/>
    <w:rsid w:val="00610859"/>
    <w:rsid w:val="00623BC7"/>
    <w:rsid w:val="00631BAB"/>
    <w:rsid w:val="00632307"/>
    <w:rsid w:val="00634C81"/>
    <w:rsid w:val="00645979"/>
    <w:rsid w:val="00646737"/>
    <w:rsid w:val="0066745B"/>
    <w:rsid w:val="00677D20"/>
    <w:rsid w:val="00691E8D"/>
    <w:rsid w:val="006D658A"/>
    <w:rsid w:val="006E27B9"/>
    <w:rsid w:val="006E3CAB"/>
    <w:rsid w:val="00706263"/>
    <w:rsid w:val="00714F62"/>
    <w:rsid w:val="00722A3A"/>
    <w:rsid w:val="007654E6"/>
    <w:rsid w:val="00780B56"/>
    <w:rsid w:val="00780D55"/>
    <w:rsid w:val="007B06CA"/>
    <w:rsid w:val="007B6CA4"/>
    <w:rsid w:val="007D08C6"/>
    <w:rsid w:val="0083172B"/>
    <w:rsid w:val="0086546E"/>
    <w:rsid w:val="008737D3"/>
    <w:rsid w:val="00894A6E"/>
    <w:rsid w:val="00897153"/>
    <w:rsid w:val="008B2813"/>
    <w:rsid w:val="008B3F27"/>
    <w:rsid w:val="008B4376"/>
    <w:rsid w:val="008F182C"/>
    <w:rsid w:val="00921E73"/>
    <w:rsid w:val="009303C0"/>
    <w:rsid w:val="00940A87"/>
    <w:rsid w:val="0095010A"/>
    <w:rsid w:val="009510A9"/>
    <w:rsid w:val="00964C5A"/>
    <w:rsid w:val="00980405"/>
    <w:rsid w:val="009863EC"/>
    <w:rsid w:val="00987E45"/>
    <w:rsid w:val="00994102"/>
    <w:rsid w:val="009A74A7"/>
    <w:rsid w:val="009D76E2"/>
    <w:rsid w:val="009E5386"/>
    <w:rsid w:val="009F292B"/>
    <w:rsid w:val="009F2CC9"/>
    <w:rsid w:val="00A019EB"/>
    <w:rsid w:val="00A05D02"/>
    <w:rsid w:val="00A13CE9"/>
    <w:rsid w:val="00A5331F"/>
    <w:rsid w:val="00A65DEE"/>
    <w:rsid w:val="00AF7DF1"/>
    <w:rsid w:val="00B0132A"/>
    <w:rsid w:val="00B16409"/>
    <w:rsid w:val="00B43E23"/>
    <w:rsid w:val="00B51FE2"/>
    <w:rsid w:val="00BA2DDC"/>
    <w:rsid w:val="00BD1248"/>
    <w:rsid w:val="00BF285C"/>
    <w:rsid w:val="00C01F7C"/>
    <w:rsid w:val="00C05E1C"/>
    <w:rsid w:val="00C22E43"/>
    <w:rsid w:val="00C31ACF"/>
    <w:rsid w:val="00C35DD9"/>
    <w:rsid w:val="00C407E0"/>
    <w:rsid w:val="00C479BD"/>
    <w:rsid w:val="00C47B21"/>
    <w:rsid w:val="00C63402"/>
    <w:rsid w:val="00C74A27"/>
    <w:rsid w:val="00CA1D6B"/>
    <w:rsid w:val="00CA24AA"/>
    <w:rsid w:val="00CB1A8A"/>
    <w:rsid w:val="00CC3D66"/>
    <w:rsid w:val="00CF4729"/>
    <w:rsid w:val="00D06B9F"/>
    <w:rsid w:val="00D3770F"/>
    <w:rsid w:val="00D42A3B"/>
    <w:rsid w:val="00D57205"/>
    <w:rsid w:val="00D768B1"/>
    <w:rsid w:val="00D77CB0"/>
    <w:rsid w:val="00D95FD2"/>
    <w:rsid w:val="00DD38D1"/>
    <w:rsid w:val="00DD648D"/>
    <w:rsid w:val="00DD7A00"/>
    <w:rsid w:val="00DE1A88"/>
    <w:rsid w:val="00DF21C8"/>
    <w:rsid w:val="00DF35CB"/>
    <w:rsid w:val="00E03958"/>
    <w:rsid w:val="00E21BF7"/>
    <w:rsid w:val="00E55D3B"/>
    <w:rsid w:val="00E93E6C"/>
    <w:rsid w:val="00EA60C3"/>
    <w:rsid w:val="00ED3776"/>
    <w:rsid w:val="00ED5C79"/>
    <w:rsid w:val="00F00752"/>
    <w:rsid w:val="00F2006B"/>
    <w:rsid w:val="00F63DBE"/>
    <w:rsid w:val="00F7304B"/>
    <w:rsid w:val="00F926C8"/>
    <w:rsid w:val="00FC08F7"/>
    <w:rsid w:val="00FC2F02"/>
    <w:rsid w:val="00FC5C5F"/>
    <w:rsid w:val="00FC60EB"/>
    <w:rsid w:val="00FD2A42"/>
    <w:rsid w:val="00FF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D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8D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8D1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D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8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8D1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8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8D1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5" Type="http://schemas.openxmlformats.org/officeDocument/2006/relationships/image" Target="media/image1.emf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ry Jean Arbolado</dc:creator>
  <cp:lastModifiedBy>Cherry Jean Arbolado</cp:lastModifiedBy>
  <cp:revision>1</cp:revision>
  <dcterms:created xsi:type="dcterms:W3CDTF">2022-04-18T06:38:00Z</dcterms:created>
  <dcterms:modified xsi:type="dcterms:W3CDTF">2022-04-18T06:42:00Z</dcterms:modified>
</cp:coreProperties>
</file>